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F02" w:rsidRPr="00690B1B" w:rsidRDefault="00D24CFC">
      <w:pPr>
        <w:rPr>
          <w:b/>
          <w:sz w:val="24"/>
          <w:szCs w:val="24"/>
        </w:rPr>
      </w:pPr>
      <w:bookmarkStart w:id="0" w:name="_GoBack"/>
      <w:bookmarkEnd w:id="0"/>
      <w:r w:rsidRPr="00690B1B">
        <w:rPr>
          <w:b/>
          <w:sz w:val="24"/>
          <w:szCs w:val="24"/>
        </w:rPr>
        <w:t>Philtrum sha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24CFC" w:rsidTr="00D24CFC">
        <w:tc>
          <w:tcPr>
            <w:tcW w:w="4508" w:type="dxa"/>
          </w:tcPr>
          <w:p w:rsidR="00D24CFC" w:rsidRDefault="00D24CFC">
            <w:r>
              <w:t>Category number</w:t>
            </w:r>
            <w:r w:rsidR="00466934">
              <w:t xml:space="preserve"> and description </w:t>
            </w:r>
          </w:p>
        </w:tc>
        <w:tc>
          <w:tcPr>
            <w:tcW w:w="4508" w:type="dxa"/>
          </w:tcPr>
          <w:p w:rsidR="00D24CFC" w:rsidRDefault="00D24CFC">
            <w:r>
              <w:t>image</w:t>
            </w:r>
          </w:p>
        </w:tc>
      </w:tr>
      <w:tr w:rsidR="00D24CFC" w:rsidTr="00D24CFC">
        <w:tc>
          <w:tcPr>
            <w:tcW w:w="4508" w:type="dxa"/>
          </w:tcPr>
          <w:p w:rsidR="00D24CFC" w:rsidRDefault="00466934">
            <w:r>
              <w:t>(1) Deep grove</w:t>
            </w:r>
            <w:r w:rsidR="00B753D0">
              <w:t>,</w:t>
            </w:r>
          </w:p>
          <w:p w:rsidR="00466934" w:rsidRDefault="00466934">
            <w:r>
              <w:t>Philtrum width is narrow</w:t>
            </w:r>
          </w:p>
        </w:tc>
        <w:tc>
          <w:tcPr>
            <w:tcW w:w="4508" w:type="dxa"/>
          </w:tcPr>
          <w:p w:rsidR="00D24CFC" w:rsidRDefault="0037505F">
            <w:r>
              <w:rPr>
                <w:noProof/>
                <w:lang w:eastAsia="en-GB"/>
              </w:rPr>
              <w:drawing>
                <wp:inline distT="0" distB="0" distL="0" distR="0">
                  <wp:extent cx="2225040" cy="1158240"/>
                  <wp:effectExtent l="0" t="0" r="3810" b="381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hiltrumshapeclass1.jp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5040" cy="1158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4CFC" w:rsidTr="00D24CFC">
        <w:tc>
          <w:tcPr>
            <w:tcW w:w="4508" w:type="dxa"/>
          </w:tcPr>
          <w:p w:rsidR="00D24CFC" w:rsidRDefault="00466934">
            <w:r>
              <w:t>(</w:t>
            </w:r>
            <w:r w:rsidR="0037505F">
              <w:t>2</w:t>
            </w:r>
            <w:r>
              <w:t>) indentation near vermilion border</w:t>
            </w:r>
            <w:r w:rsidR="00B753D0">
              <w:t xml:space="preserve">, </w:t>
            </w:r>
          </w:p>
          <w:p w:rsidR="00B753D0" w:rsidRDefault="00B753D0">
            <w:r>
              <w:t>narrow philtrum</w:t>
            </w:r>
          </w:p>
        </w:tc>
        <w:tc>
          <w:tcPr>
            <w:tcW w:w="4508" w:type="dxa"/>
          </w:tcPr>
          <w:p w:rsidR="00D24CFC" w:rsidRDefault="0037505F">
            <w:r>
              <w:rPr>
                <w:noProof/>
                <w:lang w:eastAsia="en-GB"/>
              </w:rPr>
              <w:drawing>
                <wp:inline distT="0" distB="0" distL="0" distR="0">
                  <wp:extent cx="2194560" cy="116586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hilrumshapeclass2.jp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4560" cy="1165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4CFC" w:rsidTr="00D24CFC">
        <w:tc>
          <w:tcPr>
            <w:tcW w:w="4508" w:type="dxa"/>
          </w:tcPr>
          <w:p w:rsidR="00B753D0" w:rsidRDefault="00B753D0" w:rsidP="00B753D0">
            <w:r>
              <w:t>(</w:t>
            </w:r>
            <w:r w:rsidR="0037505F">
              <w:t>3</w:t>
            </w:r>
            <w:r>
              <w:t>) indentation near vermilion border,</w:t>
            </w:r>
          </w:p>
          <w:p w:rsidR="00D24CFC" w:rsidRDefault="00B753D0" w:rsidP="00B753D0">
            <w:r>
              <w:t>wide philtrum</w:t>
            </w:r>
          </w:p>
        </w:tc>
        <w:tc>
          <w:tcPr>
            <w:tcW w:w="4508" w:type="dxa"/>
          </w:tcPr>
          <w:p w:rsidR="00D24CFC" w:rsidRDefault="0037505F">
            <w:r>
              <w:rPr>
                <w:noProof/>
                <w:lang w:eastAsia="en-GB"/>
              </w:rPr>
              <w:drawing>
                <wp:inline distT="0" distB="0" distL="0" distR="0">
                  <wp:extent cx="2171700" cy="115062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hiltrumshapeclass3.jp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1700" cy="1150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4CFC" w:rsidTr="00D24CFC">
        <w:tc>
          <w:tcPr>
            <w:tcW w:w="4508" w:type="dxa"/>
          </w:tcPr>
          <w:p w:rsidR="00B753D0" w:rsidRDefault="00B753D0" w:rsidP="00B753D0">
            <w:r>
              <w:t>(</w:t>
            </w:r>
            <w:r w:rsidR="0037505F">
              <w:t>4</w:t>
            </w:r>
            <w:r>
              <w:t>) deep groove, average philtrum width</w:t>
            </w:r>
          </w:p>
        </w:tc>
        <w:tc>
          <w:tcPr>
            <w:tcW w:w="4508" w:type="dxa"/>
          </w:tcPr>
          <w:p w:rsidR="00D24CFC" w:rsidRDefault="0037505F">
            <w:r>
              <w:rPr>
                <w:noProof/>
                <w:lang w:eastAsia="en-GB"/>
              </w:rPr>
              <w:drawing>
                <wp:inline distT="0" distB="0" distL="0" distR="0">
                  <wp:extent cx="2171700" cy="1043940"/>
                  <wp:effectExtent l="0" t="0" r="0" b="381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hiltrumshapeclass4.jp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1700" cy="1043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4CFC" w:rsidTr="00D24CFC">
        <w:tc>
          <w:tcPr>
            <w:tcW w:w="4508" w:type="dxa"/>
          </w:tcPr>
          <w:p w:rsidR="00D24CFC" w:rsidRDefault="00B753D0">
            <w:r>
              <w:t>(</w:t>
            </w:r>
            <w:r w:rsidR="0037505F">
              <w:t>5</w:t>
            </w:r>
            <w:r>
              <w:t xml:space="preserve"> ) no indentation, wide philtrum</w:t>
            </w:r>
          </w:p>
        </w:tc>
        <w:tc>
          <w:tcPr>
            <w:tcW w:w="4508" w:type="dxa"/>
          </w:tcPr>
          <w:p w:rsidR="00D24CFC" w:rsidRDefault="0037505F">
            <w:r>
              <w:rPr>
                <w:noProof/>
                <w:lang w:eastAsia="en-GB"/>
              </w:rPr>
              <w:drawing>
                <wp:inline distT="0" distB="0" distL="0" distR="0">
                  <wp:extent cx="2156460" cy="1097280"/>
                  <wp:effectExtent l="0" t="0" r="0" b="762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hiltrumclass5.jp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6460" cy="1097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4CFC" w:rsidTr="00D24CFC">
        <w:tc>
          <w:tcPr>
            <w:tcW w:w="4508" w:type="dxa"/>
          </w:tcPr>
          <w:p w:rsidR="00D24CFC" w:rsidRDefault="0037505F">
            <w:r>
              <w:t>6</w:t>
            </w:r>
            <w:r w:rsidR="00B753D0">
              <w:t xml:space="preserve"> indentation near nose, average philtrum width</w:t>
            </w:r>
          </w:p>
        </w:tc>
        <w:tc>
          <w:tcPr>
            <w:tcW w:w="4508" w:type="dxa"/>
          </w:tcPr>
          <w:p w:rsidR="00D24CFC" w:rsidRDefault="0037505F">
            <w:r>
              <w:rPr>
                <w:noProof/>
                <w:lang w:eastAsia="en-GB"/>
              </w:rPr>
              <w:drawing>
                <wp:inline distT="0" distB="0" distL="0" distR="0">
                  <wp:extent cx="2125980" cy="1211580"/>
                  <wp:effectExtent l="0" t="0" r="7620" b="762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hiltrumshapeclass6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5980" cy="1211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4CFC" w:rsidTr="00D24CFC">
        <w:tc>
          <w:tcPr>
            <w:tcW w:w="4508" w:type="dxa"/>
          </w:tcPr>
          <w:p w:rsidR="00D24CFC" w:rsidRDefault="0037505F">
            <w:r>
              <w:t>7</w:t>
            </w:r>
            <w:r w:rsidR="00B753D0">
              <w:t xml:space="preserve"> indentation in the middle, average philtrum width</w:t>
            </w:r>
          </w:p>
        </w:tc>
        <w:tc>
          <w:tcPr>
            <w:tcW w:w="4508" w:type="dxa"/>
          </w:tcPr>
          <w:p w:rsidR="00D24CFC" w:rsidRDefault="0037505F">
            <w:r>
              <w:rPr>
                <w:noProof/>
                <w:lang w:eastAsia="en-GB"/>
              </w:rPr>
              <w:drawing>
                <wp:inline distT="0" distB="0" distL="0" distR="0">
                  <wp:extent cx="2148840" cy="1196340"/>
                  <wp:effectExtent l="0" t="0" r="3810" b="381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hiltrumshapeclass7.jp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8840" cy="1196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24CFC" w:rsidRDefault="00D24CFC"/>
    <w:p w:rsidR="00845A32" w:rsidRPr="00690B1B" w:rsidRDefault="00845A32">
      <w:pPr>
        <w:rPr>
          <w:b/>
          <w:sz w:val="24"/>
          <w:szCs w:val="24"/>
        </w:rPr>
      </w:pPr>
      <w:proofErr w:type="gramStart"/>
      <w:r w:rsidRPr="00690B1B">
        <w:rPr>
          <w:b/>
          <w:sz w:val="24"/>
          <w:szCs w:val="24"/>
        </w:rPr>
        <w:lastRenderedPageBreak/>
        <w:t>Cupid’s Bow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45A32" w:rsidTr="00845A32">
        <w:tc>
          <w:tcPr>
            <w:tcW w:w="4508" w:type="dxa"/>
          </w:tcPr>
          <w:p w:rsidR="00845A32" w:rsidRDefault="00404C8F">
            <w:r>
              <w:t>Category number and description</w:t>
            </w:r>
          </w:p>
        </w:tc>
        <w:tc>
          <w:tcPr>
            <w:tcW w:w="4508" w:type="dxa"/>
          </w:tcPr>
          <w:p w:rsidR="00845A32" w:rsidRDefault="00845A32">
            <w:r>
              <w:t>image</w:t>
            </w:r>
          </w:p>
        </w:tc>
      </w:tr>
      <w:tr w:rsidR="00845A32" w:rsidTr="00845A32">
        <w:tc>
          <w:tcPr>
            <w:tcW w:w="4508" w:type="dxa"/>
          </w:tcPr>
          <w:p w:rsidR="00845A32" w:rsidRDefault="00404C8F">
            <w:r>
              <w:t>(</w:t>
            </w:r>
            <w:r w:rsidR="009E0F32">
              <w:t>1</w:t>
            </w:r>
            <w:r>
              <w:t>) flat</w:t>
            </w:r>
          </w:p>
        </w:tc>
        <w:tc>
          <w:tcPr>
            <w:tcW w:w="4508" w:type="dxa"/>
          </w:tcPr>
          <w:p w:rsidR="00845A32" w:rsidRDefault="009E0F32">
            <w:r>
              <w:rPr>
                <w:noProof/>
                <w:lang w:eastAsia="en-GB"/>
              </w:rPr>
              <w:drawing>
                <wp:inline distT="0" distB="0" distL="0" distR="0">
                  <wp:extent cx="1691640" cy="1013460"/>
                  <wp:effectExtent l="0" t="0" r="381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cupid1.jp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1640" cy="1013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5A32" w:rsidTr="00845A32">
        <w:tc>
          <w:tcPr>
            <w:tcW w:w="4508" w:type="dxa"/>
          </w:tcPr>
          <w:p w:rsidR="00845A32" w:rsidRDefault="00404C8F">
            <w:r>
              <w:t>(</w:t>
            </w:r>
            <w:r w:rsidR="009E0F32">
              <w:t>2</w:t>
            </w:r>
            <w:r>
              <w:t>) U shape</w:t>
            </w:r>
          </w:p>
        </w:tc>
        <w:tc>
          <w:tcPr>
            <w:tcW w:w="4508" w:type="dxa"/>
          </w:tcPr>
          <w:p w:rsidR="00845A32" w:rsidRDefault="009E0F32">
            <w:r>
              <w:rPr>
                <w:noProof/>
                <w:lang w:eastAsia="en-GB"/>
              </w:rPr>
              <w:drawing>
                <wp:inline distT="0" distB="0" distL="0" distR="0">
                  <wp:extent cx="1691640" cy="1013460"/>
                  <wp:effectExtent l="0" t="0" r="381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cupid2.jp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1640" cy="1013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5A32" w:rsidTr="00845A32">
        <w:tc>
          <w:tcPr>
            <w:tcW w:w="4508" w:type="dxa"/>
          </w:tcPr>
          <w:p w:rsidR="00845A32" w:rsidRDefault="00404C8F">
            <w:r>
              <w:t>(</w:t>
            </w:r>
            <w:r w:rsidR="009E0F32">
              <w:t>3</w:t>
            </w:r>
            <w:r>
              <w:t xml:space="preserve">) </w:t>
            </w:r>
            <w:proofErr w:type="spellStart"/>
            <w:r>
              <w:t>Vshape</w:t>
            </w:r>
            <w:proofErr w:type="spellEnd"/>
          </w:p>
        </w:tc>
        <w:tc>
          <w:tcPr>
            <w:tcW w:w="4508" w:type="dxa"/>
          </w:tcPr>
          <w:p w:rsidR="00845A32" w:rsidRDefault="009E0F32">
            <w:r>
              <w:rPr>
                <w:noProof/>
                <w:lang w:eastAsia="en-GB"/>
              </w:rPr>
              <w:drawing>
                <wp:inline distT="0" distB="0" distL="0" distR="0">
                  <wp:extent cx="1691640" cy="1013460"/>
                  <wp:effectExtent l="0" t="0" r="381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cupid3.jp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1640" cy="1013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45A32" w:rsidRDefault="00845A32"/>
    <w:p w:rsidR="009E0F32" w:rsidRPr="00690B1B" w:rsidRDefault="009E0F32">
      <w:pPr>
        <w:rPr>
          <w:b/>
          <w:sz w:val="24"/>
          <w:szCs w:val="24"/>
        </w:rPr>
      </w:pPr>
      <w:r w:rsidRPr="00690B1B">
        <w:rPr>
          <w:b/>
          <w:sz w:val="24"/>
          <w:szCs w:val="24"/>
        </w:rPr>
        <w:t xml:space="preserve">Upper lip </w:t>
      </w:r>
      <w:r w:rsidR="0054311C" w:rsidRPr="00690B1B">
        <w:rPr>
          <w:b/>
          <w:sz w:val="24"/>
          <w:szCs w:val="24"/>
        </w:rPr>
        <w:t>contou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0"/>
        <w:gridCol w:w="4776"/>
      </w:tblGrid>
      <w:tr w:rsidR="007C20B3" w:rsidTr="007C20B3">
        <w:tc>
          <w:tcPr>
            <w:tcW w:w="4508" w:type="dxa"/>
          </w:tcPr>
          <w:p w:rsidR="007C20B3" w:rsidRDefault="00404C8F">
            <w:r>
              <w:t>Category number and description</w:t>
            </w:r>
          </w:p>
        </w:tc>
        <w:tc>
          <w:tcPr>
            <w:tcW w:w="4508" w:type="dxa"/>
          </w:tcPr>
          <w:p w:rsidR="007C20B3" w:rsidRDefault="007C20B3">
            <w:r>
              <w:t>image</w:t>
            </w:r>
          </w:p>
        </w:tc>
      </w:tr>
      <w:tr w:rsidR="007C20B3" w:rsidTr="007C20B3">
        <w:tc>
          <w:tcPr>
            <w:tcW w:w="4508" w:type="dxa"/>
          </w:tcPr>
          <w:p w:rsidR="007C20B3" w:rsidRDefault="00800F41">
            <w:r>
              <w:t>(1) concave</w:t>
            </w:r>
          </w:p>
        </w:tc>
        <w:tc>
          <w:tcPr>
            <w:tcW w:w="4508" w:type="dxa"/>
          </w:tcPr>
          <w:p w:rsidR="007C20B3" w:rsidRDefault="007C20B3">
            <w:r>
              <w:rPr>
                <w:noProof/>
                <w:lang w:eastAsia="en-GB"/>
              </w:rPr>
              <w:drawing>
                <wp:inline distT="0" distB="0" distL="0" distR="0">
                  <wp:extent cx="2849880" cy="510540"/>
                  <wp:effectExtent l="0" t="0" r="7620" b="381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uppercountour1.jpg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9880" cy="510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20B3" w:rsidTr="007C20B3">
        <w:tc>
          <w:tcPr>
            <w:tcW w:w="4508" w:type="dxa"/>
          </w:tcPr>
          <w:p w:rsidR="007C20B3" w:rsidRDefault="00800F41">
            <w:r>
              <w:t>(</w:t>
            </w:r>
            <w:r w:rsidR="00D929AC">
              <w:t>2</w:t>
            </w:r>
            <w:r>
              <w:t>) straight</w:t>
            </w:r>
          </w:p>
        </w:tc>
        <w:tc>
          <w:tcPr>
            <w:tcW w:w="4508" w:type="dxa"/>
          </w:tcPr>
          <w:p w:rsidR="007C20B3" w:rsidRDefault="007C20B3">
            <w:r>
              <w:rPr>
                <w:noProof/>
                <w:lang w:eastAsia="en-GB"/>
              </w:rPr>
              <w:drawing>
                <wp:inline distT="0" distB="0" distL="0" distR="0">
                  <wp:extent cx="2887980" cy="990600"/>
                  <wp:effectExtent l="0" t="0" r="762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uppecounour.jp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7980" cy="99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20B3" w:rsidTr="007C20B3">
        <w:tc>
          <w:tcPr>
            <w:tcW w:w="4508" w:type="dxa"/>
          </w:tcPr>
          <w:p w:rsidR="007C20B3" w:rsidRDefault="00800F41">
            <w:r>
              <w:t>(</w:t>
            </w:r>
            <w:r w:rsidR="00D929AC">
              <w:t>3</w:t>
            </w:r>
            <w:r>
              <w:t>) pseudo convex</w:t>
            </w:r>
          </w:p>
        </w:tc>
        <w:tc>
          <w:tcPr>
            <w:tcW w:w="4508" w:type="dxa"/>
          </w:tcPr>
          <w:p w:rsidR="007C20B3" w:rsidRDefault="007C20B3">
            <w:r>
              <w:rPr>
                <w:noProof/>
                <w:lang w:eastAsia="en-GB"/>
              </w:rPr>
              <w:drawing>
                <wp:inline distT="0" distB="0" distL="0" distR="0">
                  <wp:extent cx="2865120" cy="739140"/>
                  <wp:effectExtent l="0" t="0" r="0" b="381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uppercountour3.jp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5120" cy="739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20B3" w:rsidTr="007C20B3">
        <w:tc>
          <w:tcPr>
            <w:tcW w:w="4508" w:type="dxa"/>
          </w:tcPr>
          <w:p w:rsidR="007C20B3" w:rsidRDefault="00800F41">
            <w:r>
              <w:t>(</w:t>
            </w:r>
            <w:r w:rsidR="00D929AC">
              <w:t>4</w:t>
            </w:r>
            <w:r>
              <w:t>) convex</w:t>
            </w:r>
          </w:p>
        </w:tc>
        <w:tc>
          <w:tcPr>
            <w:tcW w:w="4508" w:type="dxa"/>
          </w:tcPr>
          <w:p w:rsidR="007C20B3" w:rsidRDefault="007C20B3">
            <w:r>
              <w:rPr>
                <w:noProof/>
                <w:lang w:eastAsia="en-GB"/>
              </w:rPr>
              <w:drawing>
                <wp:inline distT="0" distB="0" distL="0" distR="0">
                  <wp:extent cx="2857500" cy="701040"/>
                  <wp:effectExtent l="0" t="0" r="0" b="381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uppercountour4.jpg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0" cy="701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E0F32" w:rsidRDefault="009E0F32"/>
    <w:p w:rsidR="007C20B3" w:rsidRDefault="007C20B3"/>
    <w:p w:rsidR="007C20B3" w:rsidRDefault="007C20B3"/>
    <w:p w:rsidR="007C20B3" w:rsidRDefault="007C20B3"/>
    <w:p w:rsidR="007C20B3" w:rsidRDefault="007C20B3"/>
    <w:p w:rsidR="007C20B3" w:rsidRDefault="007C20B3"/>
    <w:p w:rsidR="007C20B3" w:rsidRPr="00690B1B" w:rsidRDefault="00F51FA4">
      <w:pPr>
        <w:rPr>
          <w:b/>
          <w:sz w:val="24"/>
          <w:szCs w:val="24"/>
        </w:rPr>
      </w:pPr>
      <w:r w:rsidRPr="00690B1B">
        <w:rPr>
          <w:b/>
          <w:sz w:val="24"/>
          <w:szCs w:val="24"/>
        </w:rPr>
        <w:t xml:space="preserve">Upper lip </w:t>
      </w:r>
      <w:r w:rsidR="007C20B3" w:rsidRPr="00690B1B">
        <w:rPr>
          <w:b/>
          <w:sz w:val="24"/>
          <w:szCs w:val="24"/>
        </w:rPr>
        <w:t>bor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0"/>
        <w:gridCol w:w="4536"/>
      </w:tblGrid>
      <w:tr w:rsidR="007C20B3" w:rsidTr="007C20B3">
        <w:tc>
          <w:tcPr>
            <w:tcW w:w="4508" w:type="dxa"/>
          </w:tcPr>
          <w:p w:rsidR="007C20B3" w:rsidRDefault="00404C8F">
            <w:r>
              <w:t>Category number and description</w:t>
            </w:r>
          </w:p>
        </w:tc>
        <w:tc>
          <w:tcPr>
            <w:tcW w:w="4508" w:type="dxa"/>
          </w:tcPr>
          <w:p w:rsidR="007C20B3" w:rsidRDefault="007C20B3">
            <w:r>
              <w:t>image</w:t>
            </w:r>
          </w:p>
        </w:tc>
      </w:tr>
      <w:tr w:rsidR="007C20B3" w:rsidTr="007C20B3">
        <w:tc>
          <w:tcPr>
            <w:tcW w:w="4508" w:type="dxa"/>
          </w:tcPr>
          <w:p w:rsidR="007C20B3" w:rsidRDefault="00800F41" w:rsidP="00800F41">
            <w:r>
              <w:t>(</w:t>
            </w:r>
            <w:r w:rsidR="00D929AC">
              <w:t>1</w:t>
            </w:r>
            <w:r w:rsidR="008A1A0C">
              <w:t xml:space="preserve">  </w:t>
            </w:r>
            <w:r>
              <w:t xml:space="preserve">) full </w:t>
            </w:r>
            <w:r w:rsidR="00925612">
              <w:t>vermilion border and double border</w:t>
            </w:r>
          </w:p>
        </w:tc>
        <w:tc>
          <w:tcPr>
            <w:tcW w:w="4508" w:type="dxa"/>
          </w:tcPr>
          <w:p w:rsidR="007C20B3" w:rsidRDefault="00D929AC">
            <w:r>
              <w:rPr>
                <w:noProof/>
                <w:lang w:eastAsia="en-GB"/>
              </w:rPr>
              <w:drawing>
                <wp:inline distT="0" distB="0" distL="0" distR="0">
                  <wp:extent cx="2735580" cy="723900"/>
                  <wp:effectExtent l="0" t="0" r="762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upperboarder1.jpg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5580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20B3" w:rsidTr="007C20B3">
        <w:tc>
          <w:tcPr>
            <w:tcW w:w="4508" w:type="dxa"/>
          </w:tcPr>
          <w:p w:rsidR="007C20B3" w:rsidRDefault="00D929AC" w:rsidP="00925612">
            <w:r>
              <w:t>2</w:t>
            </w:r>
            <w:r w:rsidR="008A1A0C">
              <w:t xml:space="preserve"> </w:t>
            </w:r>
            <w:r w:rsidR="00925612">
              <w:t xml:space="preserve">full border </w:t>
            </w:r>
            <w:r w:rsidR="008A1A0C">
              <w:t>with clear boarder at cupid Bow</w:t>
            </w:r>
          </w:p>
        </w:tc>
        <w:tc>
          <w:tcPr>
            <w:tcW w:w="4508" w:type="dxa"/>
          </w:tcPr>
          <w:p w:rsidR="007C20B3" w:rsidRDefault="00D929AC">
            <w:r>
              <w:rPr>
                <w:noProof/>
                <w:lang w:eastAsia="en-GB"/>
              </w:rPr>
              <w:drawing>
                <wp:inline distT="0" distB="0" distL="0" distR="0">
                  <wp:extent cx="2735580" cy="891540"/>
                  <wp:effectExtent l="0" t="0" r="7620" b="381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upperboarder2.jpg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5580" cy="891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20B3" w:rsidTr="007C20B3">
        <w:tc>
          <w:tcPr>
            <w:tcW w:w="4508" w:type="dxa"/>
          </w:tcPr>
          <w:p w:rsidR="007C20B3" w:rsidRDefault="00D929AC" w:rsidP="00925612">
            <w:r>
              <w:t>3</w:t>
            </w:r>
            <w:r w:rsidR="008A1A0C">
              <w:t xml:space="preserve">  </w:t>
            </w:r>
            <w:r w:rsidR="00925612">
              <w:t>no vermilion</w:t>
            </w:r>
            <w:r w:rsidR="008A1A0C">
              <w:t xml:space="preserve"> boarder</w:t>
            </w:r>
          </w:p>
        </w:tc>
        <w:tc>
          <w:tcPr>
            <w:tcW w:w="4508" w:type="dxa"/>
          </w:tcPr>
          <w:p w:rsidR="007C20B3" w:rsidRDefault="00D929AC">
            <w:r>
              <w:rPr>
                <w:noProof/>
                <w:lang w:eastAsia="en-GB"/>
              </w:rPr>
              <w:drawing>
                <wp:inline distT="0" distB="0" distL="0" distR="0">
                  <wp:extent cx="2735580" cy="914400"/>
                  <wp:effectExtent l="0" t="0" r="762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upperboarder3.jpg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558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C20B3" w:rsidRDefault="007C20B3"/>
    <w:p w:rsidR="0032453F" w:rsidRPr="00690B1B" w:rsidRDefault="0032453F">
      <w:pPr>
        <w:rPr>
          <w:b/>
          <w:sz w:val="24"/>
          <w:szCs w:val="24"/>
        </w:rPr>
      </w:pPr>
      <w:r w:rsidRPr="00690B1B">
        <w:rPr>
          <w:b/>
          <w:sz w:val="24"/>
          <w:szCs w:val="24"/>
        </w:rPr>
        <w:t>Lower lip contou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0"/>
        <w:gridCol w:w="4536"/>
      </w:tblGrid>
      <w:tr w:rsidR="00D929AC" w:rsidTr="00D929AC">
        <w:tc>
          <w:tcPr>
            <w:tcW w:w="4508" w:type="dxa"/>
          </w:tcPr>
          <w:p w:rsidR="00D929AC" w:rsidRDefault="00404C8F">
            <w:r>
              <w:t>Category number and description</w:t>
            </w:r>
          </w:p>
        </w:tc>
        <w:tc>
          <w:tcPr>
            <w:tcW w:w="4508" w:type="dxa"/>
          </w:tcPr>
          <w:p w:rsidR="00D929AC" w:rsidRDefault="00D929AC">
            <w:r>
              <w:t>image</w:t>
            </w:r>
          </w:p>
        </w:tc>
      </w:tr>
      <w:tr w:rsidR="00D929AC" w:rsidTr="00D929AC">
        <w:tc>
          <w:tcPr>
            <w:tcW w:w="4508" w:type="dxa"/>
          </w:tcPr>
          <w:p w:rsidR="00D929AC" w:rsidRDefault="00D929AC" w:rsidP="00800F41">
            <w:r>
              <w:t>1</w:t>
            </w:r>
            <w:r w:rsidR="008A1A0C">
              <w:t xml:space="preserve">    </w:t>
            </w:r>
            <w:r w:rsidR="00800F41">
              <w:t>narrow in the midline</w:t>
            </w:r>
            <w:r w:rsidR="008A1A0C">
              <w:t xml:space="preserve"> </w:t>
            </w:r>
          </w:p>
        </w:tc>
        <w:tc>
          <w:tcPr>
            <w:tcW w:w="4508" w:type="dxa"/>
          </w:tcPr>
          <w:p w:rsidR="00D929AC" w:rsidRDefault="008A1A0C">
            <w:r>
              <w:rPr>
                <w:noProof/>
                <w:lang w:eastAsia="en-GB"/>
              </w:rPr>
              <w:drawing>
                <wp:inline distT="0" distB="0" distL="0" distR="0">
                  <wp:extent cx="2735580" cy="701040"/>
                  <wp:effectExtent l="0" t="0" r="7620" b="381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lowercountour1.jpg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5580" cy="701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29AC" w:rsidTr="00D929AC">
        <w:tc>
          <w:tcPr>
            <w:tcW w:w="4508" w:type="dxa"/>
          </w:tcPr>
          <w:p w:rsidR="00D929AC" w:rsidRDefault="00D929AC">
            <w:r>
              <w:t>2</w:t>
            </w:r>
            <w:r w:rsidR="008A1A0C">
              <w:t xml:space="preserve">     curved</w:t>
            </w:r>
          </w:p>
        </w:tc>
        <w:tc>
          <w:tcPr>
            <w:tcW w:w="4508" w:type="dxa"/>
          </w:tcPr>
          <w:p w:rsidR="00D929AC" w:rsidRDefault="008A1A0C">
            <w:r>
              <w:rPr>
                <w:noProof/>
                <w:lang w:eastAsia="en-GB"/>
              </w:rPr>
              <w:drawing>
                <wp:inline distT="0" distB="0" distL="0" distR="0">
                  <wp:extent cx="2735580" cy="815340"/>
                  <wp:effectExtent l="0" t="0" r="7620" b="381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loweboarder2.jpg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5580" cy="815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29AC" w:rsidTr="00D929AC">
        <w:tc>
          <w:tcPr>
            <w:tcW w:w="4508" w:type="dxa"/>
          </w:tcPr>
          <w:p w:rsidR="00D929AC" w:rsidRDefault="00D929AC" w:rsidP="00800F41">
            <w:r>
              <w:t>3</w:t>
            </w:r>
            <w:r w:rsidR="008A1A0C">
              <w:t xml:space="preserve">    </w:t>
            </w:r>
            <w:r w:rsidR="00800F41">
              <w:t xml:space="preserve">markedly </w:t>
            </w:r>
            <w:r w:rsidR="008A1A0C">
              <w:t xml:space="preserve"> curve</w:t>
            </w:r>
          </w:p>
        </w:tc>
        <w:tc>
          <w:tcPr>
            <w:tcW w:w="4508" w:type="dxa"/>
          </w:tcPr>
          <w:p w:rsidR="00D929AC" w:rsidRDefault="008A1A0C">
            <w:r>
              <w:rPr>
                <w:noProof/>
                <w:lang w:eastAsia="en-GB"/>
              </w:rPr>
              <w:drawing>
                <wp:inline distT="0" distB="0" distL="0" distR="0">
                  <wp:extent cx="2720340" cy="1089660"/>
                  <wp:effectExtent l="0" t="0" r="381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lowercountour3.jpg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0340" cy="1089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29AC" w:rsidTr="00D929AC">
        <w:tc>
          <w:tcPr>
            <w:tcW w:w="4508" w:type="dxa"/>
          </w:tcPr>
          <w:p w:rsidR="00D929AC" w:rsidRDefault="00D929AC" w:rsidP="00800F41">
            <w:r>
              <w:t>4</w:t>
            </w:r>
            <w:r w:rsidR="008A1A0C">
              <w:t xml:space="preserve">      </w:t>
            </w:r>
            <w:r w:rsidR="00800F41">
              <w:t xml:space="preserve">straight </w:t>
            </w:r>
          </w:p>
        </w:tc>
        <w:tc>
          <w:tcPr>
            <w:tcW w:w="4508" w:type="dxa"/>
          </w:tcPr>
          <w:p w:rsidR="00D929AC" w:rsidRDefault="008A1A0C">
            <w:r>
              <w:rPr>
                <w:noProof/>
                <w:lang w:eastAsia="en-GB"/>
              </w:rPr>
              <w:drawing>
                <wp:inline distT="0" distB="0" distL="0" distR="0">
                  <wp:extent cx="2735580" cy="1127760"/>
                  <wp:effectExtent l="0" t="0" r="762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lowercountour4.jpg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5580" cy="1127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2453F" w:rsidRDefault="0032453F"/>
    <w:p w:rsidR="008A1A0C" w:rsidRDefault="008A1A0C"/>
    <w:p w:rsidR="008A1A0C" w:rsidRDefault="008A1A0C"/>
    <w:p w:rsidR="008A1A0C" w:rsidRDefault="008A1A0C"/>
    <w:p w:rsidR="008A1A0C" w:rsidRDefault="008A1A0C"/>
    <w:p w:rsidR="008A1A0C" w:rsidRPr="00690B1B" w:rsidRDefault="008A1A0C">
      <w:pPr>
        <w:rPr>
          <w:b/>
          <w:sz w:val="24"/>
          <w:szCs w:val="24"/>
        </w:rPr>
      </w:pPr>
      <w:r w:rsidRPr="00690B1B">
        <w:rPr>
          <w:b/>
          <w:sz w:val="24"/>
          <w:szCs w:val="24"/>
        </w:rPr>
        <w:t>Lower lip bor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0"/>
        <w:gridCol w:w="4536"/>
      </w:tblGrid>
      <w:tr w:rsidR="008A1A0C" w:rsidTr="008A1A0C">
        <w:tc>
          <w:tcPr>
            <w:tcW w:w="4508" w:type="dxa"/>
          </w:tcPr>
          <w:p w:rsidR="008A1A0C" w:rsidRDefault="00404C8F">
            <w:r>
              <w:t>Category number and description</w:t>
            </w:r>
          </w:p>
        </w:tc>
        <w:tc>
          <w:tcPr>
            <w:tcW w:w="4508" w:type="dxa"/>
          </w:tcPr>
          <w:p w:rsidR="008A1A0C" w:rsidRDefault="008A1A0C">
            <w:r>
              <w:t xml:space="preserve">Image </w:t>
            </w:r>
          </w:p>
        </w:tc>
      </w:tr>
      <w:tr w:rsidR="008A1A0C" w:rsidTr="008A1A0C">
        <w:tc>
          <w:tcPr>
            <w:tcW w:w="4508" w:type="dxa"/>
          </w:tcPr>
          <w:p w:rsidR="008A1A0C" w:rsidRDefault="00800F41" w:rsidP="00800F41">
            <w:r>
              <w:t>(</w:t>
            </w:r>
            <w:r w:rsidR="00813B59">
              <w:t>1</w:t>
            </w:r>
            <w:r w:rsidR="00EF6405">
              <w:t xml:space="preserve"> </w:t>
            </w:r>
            <w:r>
              <w:t>)non</w:t>
            </w:r>
          </w:p>
        </w:tc>
        <w:tc>
          <w:tcPr>
            <w:tcW w:w="4508" w:type="dxa"/>
          </w:tcPr>
          <w:p w:rsidR="008A1A0C" w:rsidRDefault="00813B59">
            <w:r>
              <w:rPr>
                <w:noProof/>
                <w:lang w:eastAsia="en-GB"/>
              </w:rPr>
              <w:drawing>
                <wp:inline distT="0" distB="0" distL="0" distR="0">
                  <wp:extent cx="2590800" cy="868680"/>
                  <wp:effectExtent l="0" t="0" r="0" b="762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loweboarder1.jpg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0800" cy="868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1A0C" w:rsidTr="008A1A0C">
        <w:tc>
          <w:tcPr>
            <w:tcW w:w="4508" w:type="dxa"/>
          </w:tcPr>
          <w:p w:rsidR="008A1A0C" w:rsidRDefault="00800F41" w:rsidP="00800F41">
            <w:r>
              <w:t>(2)full</w:t>
            </w:r>
          </w:p>
        </w:tc>
        <w:tc>
          <w:tcPr>
            <w:tcW w:w="4508" w:type="dxa"/>
          </w:tcPr>
          <w:p w:rsidR="008A1A0C" w:rsidRDefault="00813B59">
            <w:r>
              <w:rPr>
                <w:noProof/>
                <w:lang w:eastAsia="en-GB"/>
              </w:rPr>
              <w:drawing>
                <wp:inline distT="0" distB="0" distL="0" distR="0">
                  <wp:extent cx="2735580" cy="815340"/>
                  <wp:effectExtent l="0" t="0" r="7620" b="381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loweboarder2.jpg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5580" cy="815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1A0C" w:rsidTr="008A1A0C">
        <w:tc>
          <w:tcPr>
            <w:tcW w:w="4508" w:type="dxa"/>
          </w:tcPr>
          <w:p w:rsidR="008A1A0C" w:rsidRDefault="00800F41" w:rsidP="00800F41">
            <w:r>
              <w:t>(3) middle</w:t>
            </w:r>
          </w:p>
        </w:tc>
        <w:tc>
          <w:tcPr>
            <w:tcW w:w="4508" w:type="dxa"/>
          </w:tcPr>
          <w:p w:rsidR="008A1A0C" w:rsidRDefault="00813B59">
            <w:r>
              <w:rPr>
                <w:noProof/>
                <w:lang w:eastAsia="en-GB"/>
              </w:rPr>
              <w:drawing>
                <wp:inline distT="0" distB="0" distL="0" distR="0">
                  <wp:extent cx="2316480" cy="868680"/>
                  <wp:effectExtent l="0" t="0" r="7620" b="762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loweboarder3.jpg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6480" cy="868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A1A0C" w:rsidRDefault="008A1A0C"/>
    <w:p w:rsidR="00EF6405" w:rsidRPr="00690B1B" w:rsidRDefault="00EF6405">
      <w:pPr>
        <w:rPr>
          <w:b/>
          <w:sz w:val="24"/>
          <w:szCs w:val="24"/>
        </w:rPr>
      </w:pPr>
      <w:r w:rsidRPr="00690B1B">
        <w:rPr>
          <w:b/>
          <w:sz w:val="24"/>
          <w:szCs w:val="24"/>
        </w:rPr>
        <w:t>Lip chin profile sha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F6405" w:rsidTr="00EF6405">
        <w:tc>
          <w:tcPr>
            <w:tcW w:w="4508" w:type="dxa"/>
          </w:tcPr>
          <w:p w:rsidR="00EF6405" w:rsidRDefault="00404C8F">
            <w:r>
              <w:t>Category number and description</w:t>
            </w:r>
          </w:p>
        </w:tc>
        <w:tc>
          <w:tcPr>
            <w:tcW w:w="4508" w:type="dxa"/>
          </w:tcPr>
          <w:p w:rsidR="00EF6405" w:rsidRDefault="00EF6405"/>
        </w:tc>
      </w:tr>
      <w:tr w:rsidR="00EF6405" w:rsidTr="00EF6405">
        <w:tc>
          <w:tcPr>
            <w:tcW w:w="4508" w:type="dxa"/>
          </w:tcPr>
          <w:p w:rsidR="00EF6405" w:rsidRDefault="00721378">
            <w:r>
              <w:t xml:space="preserve">(1) curved concavity </w:t>
            </w:r>
          </w:p>
        </w:tc>
        <w:tc>
          <w:tcPr>
            <w:tcW w:w="4508" w:type="dxa"/>
          </w:tcPr>
          <w:p w:rsidR="00EF6405" w:rsidRDefault="006F0D9E">
            <w:r>
              <w:rPr>
                <w:noProof/>
                <w:lang w:eastAsia="en-GB"/>
              </w:rPr>
              <w:drawing>
                <wp:inline distT="0" distB="0" distL="0" distR="0">
                  <wp:extent cx="1341120" cy="1424940"/>
                  <wp:effectExtent l="0" t="0" r="0" b="381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rofile1.jpg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1120" cy="1424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6405" w:rsidTr="00EF6405">
        <w:tc>
          <w:tcPr>
            <w:tcW w:w="4508" w:type="dxa"/>
          </w:tcPr>
          <w:p w:rsidR="00EF6405" w:rsidRDefault="00721378">
            <w:r>
              <w:t>(2) marked angular concavity</w:t>
            </w:r>
          </w:p>
        </w:tc>
        <w:tc>
          <w:tcPr>
            <w:tcW w:w="4508" w:type="dxa"/>
          </w:tcPr>
          <w:p w:rsidR="00EF6405" w:rsidRDefault="006F0D9E">
            <w:r>
              <w:rPr>
                <w:noProof/>
                <w:lang w:eastAsia="en-GB"/>
              </w:rPr>
              <w:drawing>
                <wp:inline distT="0" distB="0" distL="0" distR="0">
                  <wp:extent cx="1607820" cy="1508760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rofile2.jpg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7820" cy="1508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6405" w:rsidTr="00EF6405">
        <w:tc>
          <w:tcPr>
            <w:tcW w:w="4508" w:type="dxa"/>
          </w:tcPr>
          <w:p w:rsidR="00EF6405" w:rsidRDefault="00721378">
            <w:r>
              <w:t>(3) convex area</w:t>
            </w:r>
          </w:p>
        </w:tc>
        <w:tc>
          <w:tcPr>
            <w:tcW w:w="4508" w:type="dxa"/>
          </w:tcPr>
          <w:p w:rsidR="00EF6405" w:rsidRDefault="006F0D9E">
            <w:r>
              <w:rPr>
                <w:noProof/>
                <w:lang w:eastAsia="en-GB"/>
              </w:rPr>
              <w:drawing>
                <wp:inline distT="0" distB="0" distL="0" distR="0">
                  <wp:extent cx="1714500" cy="1394460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roile3.jpg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0" cy="1394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6405" w:rsidTr="00EF6405">
        <w:tc>
          <w:tcPr>
            <w:tcW w:w="4508" w:type="dxa"/>
          </w:tcPr>
          <w:p w:rsidR="00EF6405" w:rsidRDefault="00721378">
            <w:r>
              <w:lastRenderedPageBreak/>
              <w:t>(4) angular concavity</w:t>
            </w:r>
          </w:p>
        </w:tc>
        <w:tc>
          <w:tcPr>
            <w:tcW w:w="4508" w:type="dxa"/>
          </w:tcPr>
          <w:p w:rsidR="00EF6405" w:rsidRDefault="00494877">
            <w:r>
              <w:rPr>
                <w:noProof/>
                <w:lang w:eastAsia="en-GB"/>
              </w:rPr>
              <w:drawing>
                <wp:inline distT="0" distB="0" distL="0" distR="0">
                  <wp:extent cx="1234440" cy="1554480"/>
                  <wp:effectExtent l="0" t="0" r="3810" b="762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rofile4.jpg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4440" cy="1554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6405" w:rsidTr="00EF6405">
        <w:tc>
          <w:tcPr>
            <w:tcW w:w="4508" w:type="dxa"/>
          </w:tcPr>
          <w:p w:rsidR="00EF6405" w:rsidRDefault="00721378">
            <w:r>
              <w:t>(5) flat</w:t>
            </w:r>
          </w:p>
        </w:tc>
        <w:tc>
          <w:tcPr>
            <w:tcW w:w="4508" w:type="dxa"/>
          </w:tcPr>
          <w:p w:rsidR="00EF6405" w:rsidRDefault="006F0D9E">
            <w:r>
              <w:rPr>
                <w:noProof/>
                <w:lang w:eastAsia="en-GB"/>
              </w:rPr>
              <w:drawing>
                <wp:inline distT="0" distB="0" distL="0" distR="0">
                  <wp:extent cx="1303020" cy="1554480"/>
                  <wp:effectExtent l="0" t="0" r="0" b="762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rofile5.jpg"/>
                          <pic:cNvPicPr/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1554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F6405" w:rsidRDefault="00EF6405"/>
    <w:p w:rsidR="00EF6405" w:rsidRPr="00690B1B" w:rsidRDefault="00110246">
      <w:pPr>
        <w:rPr>
          <w:b/>
          <w:sz w:val="24"/>
          <w:szCs w:val="24"/>
        </w:rPr>
      </w:pPr>
      <w:r w:rsidRPr="00690B1B">
        <w:rPr>
          <w:b/>
          <w:sz w:val="24"/>
          <w:szCs w:val="24"/>
        </w:rPr>
        <w:t>Lower lip Ton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5760"/>
      </w:tblGrid>
      <w:tr w:rsidR="00110246" w:rsidTr="00404C8F">
        <w:tc>
          <w:tcPr>
            <w:tcW w:w="3256" w:type="dxa"/>
          </w:tcPr>
          <w:p w:rsidR="00110246" w:rsidRDefault="00404C8F">
            <w:r>
              <w:t>Category number and description</w:t>
            </w:r>
          </w:p>
        </w:tc>
        <w:tc>
          <w:tcPr>
            <w:tcW w:w="5760" w:type="dxa"/>
          </w:tcPr>
          <w:p w:rsidR="00110246" w:rsidRDefault="00110246">
            <w:r>
              <w:t>image</w:t>
            </w:r>
          </w:p>
        </w:tc>
      </w:tr>
      <w:tr w:rsidR="00110246" w:rsidTr="00404C8F">
        <w:tc>
          <w:tcPr>
            <w:tcW w:w="3256" w:type="dxa"/>
          </w:tcPr>
          <w:p w:rsidR="00110246" w:rsidRDefault="00721378">
            <w:r>
              <w:t>(1) none</w:t>
            </w:r>
          </w:p>
        </w:tc>
        <w:tc>
          <w:tcPr>
            <w:tcW w:w="5760" w:type="dxa"/>
          </w:tcPr>
          <w:p w:rsidR="00110246" w:rsidRDefault="002E4BE3">
            <w:r>
              <w:rPr>
                <w:noProof/>
                <w:lang w:eastAsia="en-GB"/>
              </w:rPr>
              <w:drawing>
                <wp:inline distT="0" distB="0" distL="0" distR="0">
                  <wp:extent cx="3177540" cy="1325880"/>
                  <wp:effectExtent l="0" t="0" r="3810" b="762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tone1.jpg"/>
                          <pic:cNvPicPr/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7540" cy="1325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0246" w:rsidTr="00404C8F">
        <w:tc>
          <w:tcPr>
            <w:tcW w:w="3256" w:type="dxa"/>
          </w:tcPr>
          <w:p w:rsidR="00110246" w:rsidRDefault="005D6ED9">
            <w:r>
              <w:t>(2) central concavity</w:t>
            </w:r>
          </w:p>
        </w:tc>
        <w:tc>
          <w:tcPr>
            <w:tcW w:w="5760" w:type="dxa"/>
          </w:tcPr>
          <w:p w:rsidR="00110246" w:rsidRDefault="002E4BE3">
            <w:r>
              <w:rPr>
                <w:noProof/>
                <w:lang w:eastAsia="en-GB"/>
              </w:rPr>
              <w:drawing>
                <wp:inline distT="0" distB="0" distL="0" distR="0">
                  <wp:extent cx="3009900" cy="1386840"/>
                  <wp:effectExtent l="0" t="0" r="0" b="381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tone2.jpg"/>
                          <pic:cNvPicPr/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0246" w:rsidTr="00404C8F">
        <w:tc>
          <w:tcPr>
            <w:tcW w:w="3256" w:type="dxa"/>
          </w:tcPr>
          <w:p w:rsidR="00110246" w:rsidRDefault="005D6ED9">
            <w:r>
              <w:t>(3) marked lateral mounds and central concavity</w:t>
            </w:r>
          </w:p>
        </w:tc>
        <w:tc>
          <w:tcPr>
            <w:tcW w:w="5760" w:type="dxa"/>
          </w:tcPr>
          <w:p w:rsidR="00110246" w:rsidRDefault="002E4BE3">
            <w:r>
              <w:rPr>
                <w:noProof/>
                <w:lang w:eastAsia="en-GB"/>
              </w:rPr>
              <w:drawing>
                <wp:inline distT="0" distB="0" distL="0" distR="0">
                  <wp:extent cx="3032760" cy="1287780"/>
                  <wp:effectExtent l="0" t="0" r="0" b="762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tone3.jpg"/>
                          <pic:cNvPicPr/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32760" cy="1287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0246" w:rsidTr="00404C8F">
        <w:tc>
          <w:tcPr>
            <w:tcW w:w="3256" w:type="dxa"/>
          </w:tcPr>
          <w:p w:rsidR="00110246" w:rsidRDefault="005D6ED9">
            <w:r>
              <w:lastRenderedPageBreak/>
              <w:t>(4) wide concavity</w:t>
            </w:r>
          </w:p>
        </w:tc>
        <w:tc>
          <w:tcPr>
            <w:tcW w:w="5760" w:type="dxa"/>
          </w:tcPr>
          <w:p w:rsidR="00110246" w:rsidRDefault="002E4BE3">
            <w:r>
              <w:rPr>
                <w:noProof/>
                <w:lang w:eastAsia="en-GB"/>
              </w:rPr>
              <w:drawing>
                <wp:inline distT="0" distB="0" distL="0" distR="0">
                  <wp:extent cx="3695700" cy="1348740"/>
                  <wp:effectExtent l="0" t="0" r="0" b="381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tone4.jpg"/>
                          <pic:cNvPicPr/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5700" cy="1348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0246" w:rsidTr="00404C8F">
        <w:tc>
          <w:tcPr>
            <w:tcW w:w="3256" w:type="dxa"/>
          </w:tcPr>
          <w:p w:rsidR="00110246" w:rsidRDefault="005D6ED9">
            <w:r>
              <w:t>(5) bumped area</w:t>
            </w:r>
          </w:p>
        </w:tc>
        <w:tc>
          <w:tcPr>
            <w:tcW w:w="5760" w:type="dxa"/>
          </w:tcPr>
          <w:p w:rsidR="00110246" w:rsidRDefault="002E4BE3">
            <w:r>
              <w:rPr>
                <w:noProof/>
                <w:lang w:eastAsia="en-GB"/>
              </w:rPr>
              <w:drawing>
                <wp:inline distT="0" distB="0" distL="0" distR="0">
                  <wp:extent cx="3573780" cy="1615440"/>
                  <wp:effectExtent l="0" t="0" r="7620" b="381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tone5.jpg"/>
                          <pic:cNvPicPr/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3780" cy="1615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10246" w:rsidRDefault="00110246"/>
    <w:p w:rsidR="00251EF0" w:rsidRDefault="00251EF0"/>
    <w:p w:rsidR="001040DB" w:rsidRPr="00690B1B" w:rsidRDefault="001040DB">
      <w:pPr>
        <w:rPr>
          <w:b/>
          <w:sz w:val="24"/>
          <w:szCs w:val="24"/>
        </w:rPr>
      </w:pPr>
    </w:p>
    <w:p w:rsidR="00091CF2" w:rsidRDefault="00091CF2"/>
    <w:p w:rsidR="004729CC" w:rsidRDefault="004729CC"/>
    <w:p w:rsidR="0054311C" w:rsidRDefault="0054311C" w:rsidP="004A4D83">
      <w:pPr>
        <w:rPr>
          <w:b/>
          <w:noProof/>
          <w:sz w:val="28"/>
          <w:szCs w:val="28"/>
          <w:lang w:eastAsia="en-GB"/>
        </w:rPr>
      </w:pPr>
    </w:p>
    <w:p w:rsidR="0054311C" w:rsidRDefault="0054311C" w:rsidP="004A4D83">
      <w:pPr>
        <w:rPr>
          <w:b/>
          <w:noProof/>
          <w:sz w:val="28"/>
          <w:szCs w:val="28"/>
          <w:lang w:eastAsia="en-GB"/>
        </w:rPr>
      </w:pPr>
    </w:p>
    <w:p w:rsidR="0054311C" w:rsidRDefault="0054311C" w:rsidP="004A4D83">
      <w:pPr>
        <w:rPr>
          <w:b/>
          <w:noProof/>
          <w:sz w:val="28"/>
          <w:szCs w:val="28"/>
          <w:lang w:eastAsia="en-GB"/>
        </w:rPr>
      </w:pPr>
    </w:p>
    <w:p w:rsidR="0054311C" w:rsidRDefault="0054311C" w:rsidP="004A4D83">
      <w:pPr>
        <w:rPr>
          <w:b/>
          <w:noProof/>
          <w:sz w:val="28"/>
          <w:szCs w:val="28"/>
          <w:lang w:eastAsia="en-GB"/>
        </w:rPr>
      </w:pPr>
    </w:p>
    <w:p w:rsidR="0054311C" w:rsidRDefault="0054311C" w:rsidP="004A4D83">
      <w:pPr>
        <w:rPr>
          <w:b/>
          <w:noProof/>
          <w:sz w:val="28"/>
          <w:szCs w:val="28"/>
          <w:lang w:eastAsia="en-GB"/>
        </w:rPr>
      </w:pPr>
    </w:p>
    <w:p w:rsidR="0054311C" w:rsidRDefault="0054311C" w:rsidP="004A4D83">
      <w:pPr>
        <w:rPr>
          <w:b/>
          <w:noProof/>
          <w:sz w:val="28"/>
          <w:szCs w:val="28"/>
          <w:lang w:eastAsia="en-GB"/>
        </w:rPr>
      </w:pPr>
    </w:p>
    <w:p w:rsidR="0054311C" w:rsidRDefault="0054311C" w:rsidP="004A4D83">
      <w:pPr>
        <w:rPr>
          <w:b/>
          <w:noProof/>
          <w:sz w:val="28"/>
          <w:szCs w:val="28"/>
          <w:lang w:eastAsia="en-GB"/>
        </w:rPr>
      </w:pPr>
    </w:p>
    <w:p w:rsidR="0054311C" w:rsidRDefault="0054311C" w:rsidP="004A4D83">
      <w:pPr>
        <w:rPr>
          <w:b/>
          <w:noProof/>
          <w:sz w:val="28"/>
          <w:szCs w:val="28"/>
          <w:lang w:eastAsia="en-GB"/>
        </w:rPr>
      </w:pPr>
    </w:p>
    <w:p w:rsidR="0054311C" w:rsidRDefault="0054311C" w:rsidP="004A4D83">
      <w:pPr>
        <w:rPr>
          <w:b/>
          <w:noProof/>
          <w:sz w:val="28"/>
          <w:szCs w:val="28"/>
          <w:lang w:eastAsia="en-GB"/>
        </w:rPr>
      </w:pPr>
    </w:p>
    <w:p w:rsidR="004A4D83" w:rsidRDefault="004A4D83" w:rsidP="004A4D83"/>
    <w:p w:rsidR="00661249" w:rsidRDefault="00661249" w:rsidP="004A4D83"/>
    <w:sectPr w:rsidR="006612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CFC"/>
    <w:rsid w:val="00091CF2"/>
    <w:rsid w:val="000974D5"/>
    <w:rsid w:val="001040DB"/>
    <w:rsid w:val="00104CBD"/>
    <w:rsid w:val="00110246"/>
    <w:rsid w:val="00190C6B"/>
    <w:rsid w:val="001B7BAA"/>
    <w:rsid w:val="00206BE0"/>
    <w:rsid w:val="00251EF0"/>
    <w:rsid w:val="002D5CF0"/>
    <w:rsid w:val="002E35F9"/>
    <w:rsid w:val="002E4BE3"/>
    <w:rsid w:val="0032453F"/>
    <w:rsid w:val="00327232"/>
    <w:rsid w:val="003429F4"/>
    <w:rsid w:val="0037505F"/>
    <w:rsid w:val="00404C8F"/>
    <w:rsid w:val="004109E1"/>
    <w:rsid w:val="00425D63"/>
    <w:rsid w:val="004433E3"/>
    <w:rsid w:val="004668BF"/>
    <w:rsid w:val="00466934"/>
    <w:rsid w:val="004729CC"/>
    <w:rsid w:val="00494877"/>
    <w:rsid w:val="004A4D83"/>
    <w:rsid w:val="004A54B4"/>
    <w:rsid w:val="0054311C"/>
    <w:rsid w:val="005A0A61"/>
    <w:rsid w:val="005A72DE"/>
    <w:rsid w:val="005B6248"/>
    <w:rsid w:val="005D6ED9"/>
    <w:rsid w:val="00624DDB"/>
    <w:rsid w:val="00625FE5"/>
    <w:rsid w:val="00647234"/>
    <w:rsid w:val="00661249"/>
    <w:rsid w:val="00690B1B"/>
    <w:rsid w:val="006930C7"/>
    <w:rsid w:val="006F0D9E"/>
    <w:rsid w:val="00721378"/>
    <w:rsid w:val="007C20B3"/>
    <w:rsid w:val="00800F41"/>
    <w:rsid w:val="00813B59"/>
    <w:rsid w:val="00845A32"/>
    <w:rsid w:val="008A1A0C"/>
    <w:rsid w:val="00925612"/>
    <w:rsid w:val="0094560A"/>
    <w:rsid w:val="009E0F32"/>
    <w:rsid w:val="009F0BDD"/>
    <w:rsid w:val="009F28B4"/>
    <w:rsid w:val="00AD292E"/>
    <w:rsid w:val="00AF5403"/>
    <w:rsid w:val="00B123E8"/>
    <w:rsid w:val="00B4748B"/>
    <w:rsid w:val="00B5643B"/>
    <w:rsid w:val="00B753D0"/>
    <w:rsid w:val="00D24CFC"/>
    <w:rsid w:val="00D777C2"/>
    <w:rsid w:val="00D8588D"/>
    <w:rsid w:val="00D929AC"/>
    <w:rsid w:val="00D93644"/>
    <w:rsid w:val="00DA1508"/>
    <w:rsid w:val="00DD0D0E"/>
    <w:rsid w:val="00E67C4B"/>
    <w:rsid w:val="00E715A4"/>
    <w:rsid w:val="00E90875"/>
    <w:rsid w:val="00ED0F02"/>
    <w:rsid w:val="00EF6405"/>
    <w:rsid w:val="00F51FA4"/>
    <w:rsid w:val="00FD2A9A"/>
    <w:rsid w:val="00FF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E4B955-4027-45E4-8AE7-EB2162F7C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image" Target="media/image9.jpg"/><Relationship Id="rId18" Type="http://schemas.openxmlformats.org/officeDocument/2006/relationships/image" Target="media/image14.jpg"/><Relationship Id="rId26" Type="http://schemas.openxmlformats.org/officeDocument/2006/relationships/image" Target="media/image22.jpg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jpg"/><Relationship Id="rId34" Type="http://schemas.openxmlformats.org/officeDocument/2006/relationships/image" Target="media/image30.jpg"/><Relationship Id="rId7" Type="http://schemas.openxmlformats.org/officeDocument/2006/relationships/image" Target="media/image3.jpg"/><Relationship Id="rId12" Type="http://schemas.openxmlformats.org/officeDocument/2006/relationships/image" Target="media/image8.jpg"/><Relationship Id="rId17" Type="http://schemas.openxmlformats.org/officeDocument/2006/relationships/image" Target="media/image13.jpg"/><Relationship Id="rId25" Type="http://schemas.openxmlformats.org/officeDocument/2006/relationships/image" Target="media/image21.jpg"/><Relationship Id="rId33" Type="http://schemas.openxmlformats.org/officeDocument/2006/relationships/image" Target="media/image29.jpg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jpg"/><Relationship Id="rId20" Type="http://schemas.openxmlformats.org/officeDocument/2006/relationships/image" Target="media/image16.jpg"/><Relationship Id="rId29" Type="http://schemas.openxmlformats.org/officeDocument/2006/relationships/image" Target="media/image25.jpg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11" Type="http://schemas.openxmlformats.org/officeDocument/2006/relationships/image" Target="media/image7.jpg"/><Relationship Id="rId24" Type="http://schemas.openxmlformats.org/officeDocument/2006/relationships/image" Target="media/image20.jpg"/><Relationship Id="rId32" Type="http://schemas.openxmlformats.org/officeDocument/2006/relationships/image" Target="media/image28.jpg"/><Relationship Id="rId37" Type="http://schemas.openxmlformats.org/officeDocument/2006/relationships/image" Target="media/image33.jpg"/><Relationship Id="rId5" Type="http://schemas.openxmlformats.org/officeDocument/2006/relationships/image" Target="media/image1.jpg"/><Relationship Id="rId15" Type="http://schemas.openxmlformats.org/officeDocument/2006/relationships/image" Target="media/image11.jpg"/><Relationship Id="rId23" Type="http://schemas.openxmlformats.org/officeDocument/2006/relationships/image" Target="media/image19.jpg"/><Relationship Id="rId28" Type="http://schemas.openxmlformats.org/officeDocument/2006/relationships/image" Target="media/image24.jpg"/><Relationship Id="rId36" Type="http://schemas.openxmlformats.org/officeDocument/2006/relationships/image" Target="media/image32.jpg"/><Relationship Id="rId10" Type="http://schemas.openxmlformats.org/officeDocument/2006/relationships/image" Target="media/image6.jpg"/><Relationship Id="rId19" Type="http://schemas.openxmlformats.org/officeDocument/2006/relationships/image" Target="media/image15.jpg"/><Relationship Id="rId31" Type="http://schemas.openxmlformats.org/officeDocument/2006/relationships/image" Target="media/image27.jp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image" Target="media/image10.jpg"/><Relationship Id="rId22" Type="http://schemas.openxmlformats.org/officeDocument/2006/relationships/image" Target="media/image18.jpg"/><Relationship Id="rId27" Type="http://schemas.openxmlformats.org/officeDocument/2006/relationships/image" Target="media/image23.jpg"/><Relationship Id="rId30" Type="http://schemas.openxmlformats.org/officeDocument/2006/relationships/image" Target="media/image26.jpg"/><Relationship Id="rId35" Type="http://schemas.openxmlformats.org/officeDocument/2006/relationships/image" Target="media/image3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24864C-D123-44A4-B9C9-D52825631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raa</dc:creator>
  <cp:keywords/>
  <dc:description/>
  <cp:lastModifiedBy>Hawraa</cp:lastModifiedBy>
  <cp:revision>2</cp:revision>
  <dcterms:created xsi:type="dcterms:W3CDTF">2019-05-04T18:45:00Z</dcterms:created>
  <dcterms:modified xsi:type="dcterms:W3CDTF">2019-05-04T18:45:00Z</dcterms:modified>
</cp:coreProperties>
</file>